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76150" w14:textId="5DB22074" w:rsidR="00746667" w:rsidRPr="00570A22" w:rsidRDefault="00746667" w:rsidP="00221A24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570A2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lementary</w:t>
      </w:r>
      <w:proofErr w:type="spellEnd"/>
      <w:r w:rsidRPr="00570A2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material</w:t>
      </w:r>
    </w:p>
    <w:p w14:paraId="438B01D3" w14:textId="1DEE00C1" w:rsidR="00746667" w:rsidRPr="009234E5" w:rsidRDefault="00746667" w:rsidP="0074666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70A22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1.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 Results of generalized linear models (GLMs) assessing the effects of warming treatment (OTC), endophyte presence (E), and their interaction (OTC × E) on germination, survival, </w:t>
      </w:r>
      <w:r w:rsidRPr="00570A22">
        <w:rPr>
          <w:rFonts w:ascii="Times New Roman" w:hAnsi="Times New Roman" w:cs="Times New Roman"/>
          <w:i/>
          <w:iCs/>
          <w:sz w:val="22"/>
          <w:szCs w:val="22"/>
          <w:lang w:val="en-US"/>
        </w:rPr>
        <w:t>HSP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 gene expression and </w:t>
      </w:r>
      <w:r w:rsidRPr="00570A22">
        <w:rPr>
          <w:rFonts w:ascii="Times New Roman" w:hAnsi="Times New Roman" w:cs="Times New Roman"/>
          <w:i/>
          <w:iCs/>
          <w:sz w:val="22"/>
          <w:szCs w:val="22"/>
          <w:lang w:val="en-US"/>
        </w:rPr>
        <w:t>LEA</w:t>
      </w:r>
      <w:r w:rsidR="00972C8C" w:rsidRPr="00570A22">
        <w:rPr>
          <w:rFonts w:ascii="Times New Roman" w:hAnsi="Times New Roman" w:cs="Times New Roman"/>
          <w:i/>
          <w:iCs/>
          <w:sz w:val="22"/>
          <w:szCs w:val="22"/>
          <w:lang w:val="en-US"/>
        </w:rPr>
        <w:t>1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 gene expression in </w:t>
      </w:r>
      <w:r w:rsidRPr="00570A22">
        <w:rPr>
          <w:rFonts w:ascii="Times New Roman" w:hAnsi="Times New Roman" w:cs="Times New Roman"/>
          <w:i/>
          <w:iCs/>
          <w:sz w:val="22"/>
          <w:szCs w:val="22"/>
          <w:lang w:val="en-US"/>
        </w:rPr>
        <w:t>Poa annua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. Germination and survival were modelled using a quasibinomial distribution with a logit link function; </w:t>
      </w:r>
      <w:r w:rsidRPr="00570A22">
        <w:rPr>
          <w:rFonts w:ascii="Times New Roman" w:hAnsi="Times New Roman" w:cs="Times New Roman"/>
          <w:i/>
          <w:iCs/>
          <w:sz w:val="22"/>
          <w:szCs w:val="22"/>
          <w:lang w:val="en-US"/>
        </w:rPr>
        <w:t>HSP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Pr="00570A22">
        <w:rPr>
          <w:rFonts w:ascii="Times New Roman" w:hAnsi="Times New Roman" w:cs="Times New Roman"/>
          <w:i/>
          <w:iCs/>
          <w:sz w:val="22"/>
          <w:szCs w:val="22"/>
          <w:lang w:val="en-US"/>
        </w:rPr>
        <w:t>LEA</w:t>
      </w:r>
      <w:r w:rsidR="00972C8C" w:rsidRPr="00570A22">
        <w:rPr>
          <w:rFonts w:ascii="Times New Roman" w:hAnsi="Times New Roman" w:cs="Times New Roman"/>
          <w:i/>
          <w:iCs/>
          <w:sz w:val="22"/>
          <w:szCs w:val="22"/>
          <w:lang w:val="en-US"/>
        </w:rPr>
        <w:t>1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 expression were modelled using a Gamma distribution with a log link function. </w:t>
      </w:r>
      <w:r w:rsidR="009C1D03"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For quasibinomial family analyses the </w:t>
      </w:r>
      <w:r w:rsidR="009C1D03" w:rsidRPr="002C2440">
        <w:rPr>
          <w:rFonts w:ascii="Times New Roman" w:hAnsi="Times New Roman" w:cs="Times New Roman"/>
          <w:i/>
          <w:iCs/>
          <w:sz w:val="22"/>
          <w:szCs w:val="22"/>
          <w:lang w:val="en-US"/>
        </w:rPr>
        <w:t>z</w:t>
      </w:r>
      <w:r w:rsidR="009C1D03"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-value is reported. For Gamma family analyses the </w:t>
      </w:r>
      <w:r w:rsidR="009C1D03" w:rsidRPr="002C2440">
        <w:rPr>
          <w:rFonts w:ascii="Times New Roman" w:hAnsi="Times New Roman" w:cs="Times New Roman"/>
          <w:i/>
          <w:iCs/>
          <w:sz w:val="22"/>
          <w:szCs w:val="22"/>
          <w:lang w:val="en-US"/>
        </w:rPr>
        <w:t>t</w:t>
      </w:r>
      <w:r w:rsidR="009C1D03" w:rsidRPr="00BB019B">
        <w:rPr>
          <w:rFonts w:ascii="Times New Roman" w:hAnsi="Times New Roman" w:cs="Times New Roman"/>
          <w:sz w:val="22"/>
          <w:szCs w:val="22"/>
          <w:lang w:val="en-US"/>
        </w:rPr>
        <w:t>-</w:t>
      </w:r>
      <w:r w:rsidR="009C1D03"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value is reported. 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Significant differences </w:t>
      </w:r>
      <w:r w:rsidR="009C1D03"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in factors 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are denoted in black bold for </w:t>
      </w:r>
      <w:r w:rsidRPr="002C2440">
        <w:rPr>
          <w:rFonts w:ascii="Times New Roman" w:hAnsi="Times New Roman" w:cs="Times New Roman"/>
          <w:i/>
          <w:iCs/>
          <w:sz w:val="22"/>
          <w:szCs w:val="22"/>
          <w:lang w:val="en-US"/>
        </w:rPr>
        <w:t>t</w:t>
      </w:r>
      <w:r w:rsidRPr="00BB019B">
        <w:rPr>
          <w:rFonts w:ascii="Times New Roman" w:hAnsi="Times New Roman" w:cs="Times New Roman"/>
          <w:sz w:val="22"/>
          <w:szCs w:val="22"/>
          <w:lang w:val="en-US"/>
        </w:rPr>
        <w:t>/</w:t>
      </w:r>
      <w:r w:rsidRPr="002C2440">
        <w:rPr>
          <w:rFonts w:ascii="Times New Roman" w:hAnsi="Times New Roman" w:cs="Times New Roman"/>
          <w:i/>
          <w:iCs/>
          <w:sz w:val="22"/>
          <w:szCs w:val="22"/>
          <w:lang w:val="en-US"/>
        </w:rPr>
        <w:t>z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-values and </w:t>
      </w:r>
      <w:r w:rsidRPr="00570A2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red bold 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for </w:t>
      </w:r>
      <w:r w:rsidR="00BB019B" w:rsidRPr="002C2440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Pr="00570A22">
        <w:rPr>
          <w:rFonts w:ascii="Times New Roman" w:hAnsi="Times New Roman" w:cs="Times New Roman"/>
          <w:sz w:val="22"/>
          <w:szCs w:val="22"/>
          <w:lang w:val="en-US"/>
        </w:rPr>
        <w:t xml:space="preserve">-values. </w:t>
      </w:r>
      <w:r w:rsidR="009234E5" w:rsidRPr="002C2440">
        <w:rPr>
          <w:rFonts w:ascii="Times New Roman" w:hAnsi="Times New Roman" w:cs="Times New Roman"/>
          <w:sz w:val="22"/>
          <w:szCs w:val="22"/>
          <w:lang w:val="en-US"/>
        </w:rPr>
        <w:t xml:space="preserve">Lower and upper 95% confidence intervals (CI) and standard </w:t>
      </w:r>
      <w:r w:rsidR="009234E5">
        <w:rPr>
          <w:rFonts w:ascii="Times New Roman" w:hAnsi="Times New Roman" w:cs="Times New Roman"/>
          <w:sz w:val="22"/>
          <w:szCs w:val="22"/>
          <w:lang w:val="en-US"/>
        </w:rPr>
        <w:t>deviations</w:t>
      </w:r>
      <w:r w:rsidR="009234E5" w:rsidRPr="002C2440">
        <w:rPr>
          <w:rFonts w:ascii="Times New Roman" w:hAnsi="Times New Roman" w:cs="Times New Roman"/>
          <w:sz w:val="22"/>
          <w:szCs w:val="22"/>
          <w:lang w:val="en-US"/>
        </w:rPr>
        <w:t xml:space="preserve"> (S</w:t>
      </w:r>
      <w:r w:rsidR="009234E5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9234E5" w:rsidRPr="002C2440">
        <w:rPr>
          <w:rFonts w:ascii="Times New Roman" w:hAnsi="Times New Roman" w:cs="Times New Roman"/>
          <w:sz w:val="22"/>
          <w:szCs w:val="22"/>
          <w:lang w:val="en-US"/>
        </w:rPr>
        <w:t>) are also reported</w:t>
      </w:r>
      <w:r w:rsidR="009234E5">
        <w:rPr>
          <w:rFonts w:ascii="Times New Roman" w:hAnsi="Times New Roman" w:cs="Times New Roman"/>
          <w:sz w:val="22"/>
          <w:szCs w:val="22"/>
          <w:lang w:val="en-US"/>
        </w:rPr>
        <w:t xml:space="preserve"> for each estimate</w:t>
      </w:r>
      <w:r w:rsidR="009234E5" w:rsidRPr="002C2440">
        <w:rPr>
          <w:rFonts w:ascii="Times New Roman" w:hAnsi="Times New Roman" w:cs="Times New Roman"/>
          <w:sz w:val="22"/>
          <w:szCs w:val="22"/>
          <w:lang w:val="en-US"/>
        </w:rPr>
        <w:t>.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410"/>
        <w:gridCol w:w="1047"/>
        <w:gridCol w:w="176"/>
        <w:gridCol w:w="904"/>
        <w:gridCol w:w="1369"/>
        <w:gridCol w:w="773"/>
        <w:gridCol w:w="916"/>
        <w:gridCol w:w="910"/>
      </w:tblGrid>
      <w:tr w:rsidR="000D45FC" w:rsidRPr="00570A22" w14:paraId="2843065D" w14:textId="77777777" w:rsidTr="002C2440">
        <w:trPr>
          <w:trHeight w:val="561"/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  <w:hideMark/>
          </w:tcPr>
          <w:p w14:paraId="6235052E" w14:textId="77777777" w:rsidR="000D45FC" w:rsidRPr="00BB019B" w:rsidRDefault="000D45FC" w:rsidP="0074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Response variabl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  <w:hideMark/>
          </w:tcPr>
          <w:p w14:paraId="27149CD0" w14:textId="77777777" w:rsidR="000D45FC" w:rsidRPr="00BB019B" w:rsidRDefault="000D45FC" w:rsidP="00746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erm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  <w:hideMark/>
          </w:tcPr>
          <w:p w14:paraId="5CD0AF01" w14:textId="77777777" w:rsidR="000D45FC" w:rsidRPr="00BB019B" w:rsidRDefault="000D45FC" w:rsidP="00746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Estimate</w:t>
            </w:r>
            <w:proofErr w:type="spellEnd"/>
          </w:p>
        </w:tc>
        <w:tc>
          <w:tcPr>
            <w:tcW w:w="176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</w:tcPr>
          <w:p w14:paraId="72630E22" w14:textId="77777777" w:rsidR="000D45FC" w:rsidRPr="00BB019B" w:rsidRDefault="000D45FC" w:rsidP="00746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</w:tcPr>
          <w:p w14:paraId="05C6210D" w14:textId="16283AC6" w:rsidR="000D45FC" w:rsidRPr="00BB019B" w:rsidRDefault="000D45FC" w:rsidP="00746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Lower CI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  <w:hideMark/>
          </w:tcPr>
          <w:p w14:paraId="4CD6923A" w14:textId="4E9FA3EF" w:rsidR="000D45FC" w:rsidRPr="00BB019B" w:rsidRDefault="000D45FC" w:rsidP="00746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 xml:space="preserve">Upper </w:t>
            </w:r>
            <w:r w:rsid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br/>
            </w:r>
            <w:r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CI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</w:tcPr>
          <w:p w14:paraId="324E92CB" w14:textId="14A512B6" w:rsidR="000D45FC" w:rsidRPr="00BB019B" w:rsidRDefault="00BB019B" w:rsidP="00746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D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  <w:hideMark/>
          </w:tcPr>
          <w:p w14:paraId="5EB4A53E" w14:textId="36F00DCF" w:rsidR="000D45FC" w:rsidRPr="00BB019B" w:rsidRDefault="000D45FC" w:rsidP="00746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 / z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000000" w:fill="1B4F72"/>
            <w:vAlign w:val="center"/>
            <w:hideMark/>
          </w:tcPr>
          <w:p w14:paraId="5334241F" w14:textId="5D60EE06" w:rsidR="000D45FC" w:rsidRPr="00BB019B" w:rsidRDefault="00BB019B" w:rsidP="007466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FFFF"/>
                <w:kern w:val="0"/>
                <w:sz w:val="22"/>
                <w:szCs w:val="22"/>
                <w14:ligatures w14:val="none"/>
              </w:rPr>
              <w:t>P</w:t>
            </w:r>
            <w:r w:rsidR="000D45FC"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-</w:t>
            </w:r>
            <w:proofErr w:type="spellStart"/>
            <w:r w:rsidR="000D45FC" w:rsidRPr="00BB019B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value</w:t>
            </w:r>
            <w:proofErr w:type="spellEnd"/>
          </w:p>
        </w:tc>
      </w:tr>
      <w:tr w:rsidR="000D45FC" w:rsidRPr="00570A22" w14:paraId="57E5AA90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2E57E651" w14:textId="6A98531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Germination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</w:t>
            </w:r>
            <w:r w:rsid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(</w:t>
            </w: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%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7D2B84AB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Intercept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098D8CC2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405</w:t>
            </w:r>
          </w:p>
        </w:tc>
        <w:tc>
          <w:tcPr>
            <w:tcW w:w="176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0446C4FE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0AB284CC" w14:textId="772DCF61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165DB30A" w14:textId="70B87D4F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55FE5A61" w14:textId="784786F5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23AA41D4" w14:textId="0B62525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1.53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55AC2886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0.144</w:t>
            </w:r>
          </w:p>
        </w:tc>
      </w:tr>
      <w:tr w:rsidR="000D45FC" w:rsidRPr="00570A22" w14:paraId="5975A31B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20CD3C4B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7C8EC4E3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vironment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OTC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0C2428C9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−0.486</w:t>
            </w:r>
          </w:p>
        </w:tc>
        <w:tc>
          <w:tcPr>
            <w:tcW w:w="176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59608E7C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13BFA0C7" w14:textId="3379BD31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1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623D6548" w14:textId="70AC2560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77EF9107" w14:textId="6B114CA1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9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6863792F" w14:textId="19DE159B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−1.3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4B2CEDD8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0.207</w:t>
            </w:r>
          </w:p>
        </w:tc>
      </w:tr>
      <w:tr w:rsidR="000D45FC" w:rsidRPr="00570A22" w14:paraId="66489695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10FF24E5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27370FC1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dophytes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presence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E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06641930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348</w:t>
            </w:r>
          </w:p>
        </w:tc>
        <w:tc>
          <w:tcPr>
            <w:tcW w:w="176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094B165A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27C65C03" w14:textId="605BCB81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9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4926F125" w14:textId="1722C073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000000" w:fill="D6EAF8"/>
            <w:vAlign w:val="center"/>
          </w:tcPr>
          <w:p w14:paraId="3E8D7669" w14:textId="11B5A9F6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75FE06CF" w14:textId="3C9BC2D0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9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D6EAF8"/>
            <w:noWrap/>
            <w:vAlign w:val="center"/>
            <w:hideMark/>
          </w:tcPr>
          <w:p w14:paraId="2D582265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0.376</w:t>
            </w:r>
          </w:p>
        </w:tc>
      </w:tr>
      <w:tr w:rsidR="000D45FC" w:rsidRPr="00570A22" w14:paraId="13501728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000000" w:fill="D6EAF8"/>
            <w:noWrap/>
            <w:vAlign w:val="center"/>
            <w:hideMark/>
          </w:tcPr>
          <w:p w14:paraId="09C5BE07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000000" w:fill="D6EAF8"/>
            <w:noWrap/>
            <w:vAlign w:val="center"/>
            <w:hideMark/>
          </w:tcPr>
          <w:p w14:paraId="0217DB9A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OTC × 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000000" w:fill="D6EAF8"/>
            <w:noWrap/>
            <w:vAlign w:val="center"/>
            <w:hideMark/>
          </w:tcPr>
          <w:p w14:paraId="68505A3E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486</w:t>
            </w:r>
          </w:p>
        </w:tc>
        <w:tc>
          <w:tcPr>
            <w:tcW w:w="176" w:type="dxa"/>
            <w:tcBorders>
              <w:top w:val="nil"/>
              <w:bottom w:val="single" w:sz="4" w:space="0" w:color="auto"/>
            </w:tcBorders>
            <w:shd w:val="clear" w:color="000000" w:fill="D6EAF8"/>
            <w:vAlign w:val="center"/>
          </w:tcPr>
          <w:p w14:paraId="7F169B0E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000000" w:fill="D6EAF8"/>
            <w:vAlign w:val="center"/>
          </w:tcPr>
          <w:p w14:paraId="34A785CC" w14:textId="3C9AF160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69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000000" w:fill="D6EAF8"/>
            <w:noWrap/>
            <w:vAlign w:val="center"/>
            <w:hideMark/>
          </w:tcPr>
          <w:p w14:paraId="6DA2D84F" w14:textId="2B3DB6E6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5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shd w:val="clear" w:color="000000" w:fill="D6EAF8"/>
            <w:vAlign w:val="center"/>
          </w:tcPr>
          <w:p w14:paraId="49D3FCDD" w14:textId="01460462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000000" w:fill="D6EAF8"/>
            <w:noWrap/>
            <w:vAlign w:val="center"/>
            <w:hideMark/>
          </w:tcPr>
          <w:p w14:paraId="1B51531A" w14:textId="5404739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902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000000" w:fill="D6EAF8"/>
            <w:noWrap/>
            <w:vAlign w:val="center"/>
            <w:hideMark/>
          </w:tcPr>
          <w:p w14:paraId="19EDBE6D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0.380</w:t>
            </w:r>
          </w:p>
        </w:tc>
      </w:tr>
      <w:tr w:rsidR="000D45FC" w:rsidRPr="00570A22" w14:paraId="3E2D4E70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2951EFE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Survival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DD2B85D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Intercept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7F78336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−1.992</w:t>
            </w:r>
          </w:p>
        </w:tc>
        <w:tc>
          <w:tcPr>
            <w:tcW w:w="17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91A2BD8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7363A21" w14:textId="1F2ABDBA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10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D71544E" w14:textId="799E551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5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D16CE82" w14:textId="7622D80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FBC1C30" w14:textId="6498984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−5.961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E922DD6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0D45FC" w:rsidRPr="00570A22" w14:paraId="283188B5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27002B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23E5786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vironment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OTC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B08AB8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1.239</w:t>
            </w:r>
          </w:p>
        </w:tc>
        <w:tc>
          <w:tcPr>
            <w:tcW w:w="17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B23FA42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4235AD" w14:textId="45BD57D8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BC682EB" w14:textId="4A3354C2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F116C5" w14:textId="31C74A42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999558C" w14:textId="7EFD2E95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3.04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A73D671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0D45FC" w:rsidRPr="00570A22" w14:paraId="3150AD07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564F2A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D27B5B4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dophytes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presence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E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72A41D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1.417</w:t>
            </w:r>
          </w:p>
        </w:tc>
        <w:tc>
          <w:tcPr>
            <w:tcW w:w="176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10B442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6DEE46" w14:textId="0BDFDA0E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0ED1C4" w14:textId="2E4764A1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50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0CCF456" w14:textId="45789BC5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7920EF7" w14:textId="29035B29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3.5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54ED80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0D45FC" w:rsidRPr="00570A22" w14:paraId="50F16724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AC200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17FBF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OTC × 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EA511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−0.904</w:t>
            </w:r>
          </w:p>
        </w:tc>
        <w:tc>
          <w:tcPr>
            <w:tcW w:w="17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F0F0AB4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4E20942D" w14:textId="25BD03B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38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1F5F7C" w14:textId="03EC394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DFDE88D" w14:textId="3EFCAD95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ED783" w14:textId="51C642CF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−1.757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E90A9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0.098</w:t>
            </w:r>
          </w:p>
        </w:tc>
      </w:tr>
      <w:tr w:rsidR="000D45FC" w:rsidRPr="00570A22" w14:paraId="4961B794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000000" w:fill="EAF2FB"/>
            <w:noWrap/>
            <w:vAlign w:val="center"/>
            <w:hideMark/>
          </w:tcPr>
          <w:p w14:paraId="580EC005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C2833"/>
                <w:kern w:val="0"/>
                <w:sz w:val="22"/>
                <w:szCs w:val="22"/>
                <w14:ligatures w14:val="none"/>
              </w:rPr>
              <w:t>HSP</w:t>
            </w: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express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000000" w:fill="EAF2FB"/>
            <w:noWrap/>
            <w:vAlign w:val="center"/>
            <w:hideMark/>
          </w:tcPr>
          <w:p w14:paraId="48E967E4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Intercept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000000" w:fill="EAF2FB"/>
            <w:noWrap/>
            <w:vAlign w:val="center"/>
            <w:hideMark/>
          </w:tcPr>
          <w:p w14:paraId="3D437B22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093</w:t>
            </w:r>
          </w:p>
        </w:tc>
        <w:tc>
          <w:tcPr>
            <w:tcW w:w="176" w:type="dxa"/>
            <w:tcBorders>
              <w:top w:val="single" w:sz="4" w:space="0" w:color="auto"/>
              <w:bottom w:val="nil"/>
            </w:tcBorders>
            <w:shd w:val="clear" w:color="000000" w:fill="EAF2FB"/>
            <w:vAlign w:val="center"/>
          </w:tcPr>
          <w:p w14:paraId="726CA87F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000000" w:fill="EAF2FB"/>
            <w:vAlign w:val="center"/>
          </w:tcPr>
          <w:p w14:paraId="29EDF6DF" w14:textId="5F45030F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369" w:type="dxa"/>
            <w:tcBorders>
              <w:top w:val="single" w:sz="4" w:space="0" w:color="auto"/>
              <w:bottom w:val="nil"/>
            </w:tcBorders>
            <w:shd w:val="clear" w:color="000000" w:fill="EAF2FB"/>
            <w:noWrap/>
            <w:vAlign w:val="center"/>
            <w:hideMark/>
          </w:tcPr>
          <w:p w14:paraId="60D79101" w14:textId="185E0288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000000" w:fill="EAF2FB"/>
            <w:vAlign w:val="center"/>
          </w:tcPr>
          <w:p w14:paraId="387DC34E" w14:textId="7E9BFEDF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000000" w:fill="EAF2FB"/>
            <w:noWrap/>
            <w:vAlign w:val="center"/>
            <w:hideMark/>
          </w:tcPr>
          <w:p w14:paraId="48E2C268" w14:textId="50CF36FF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6.320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000000" w:fill="EAF2FB"/>
            <w:noWrap/>
            <w:vAlign w:val="center"/>
            <w:hideMark/>
          </w:tcPr>
          <w:p w14:paraId="3E48F0F7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0D45FC" w:rsidRPr="00570A22" w14:paraId="778506B6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44CC74AB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72A49E08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vironment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OTC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304F97E9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130</w:t>
            </w:r>
          </w:p>
        </w:tc>
        <w:tc>
          <w:tcPr>
            <w:tcW w:w="176" w:type="dxa"/>
            <w:tcBorders>
              <w:top w:val="nil"/>
              <w:bottom w:val="nil"/>
            </w:tcBorders>
            <w:shd w:val="clear" w:color="000000" w:fill="EAF2FB"/>
            <w:vAlign w:val="center"/>
          </w:tcPr>
          <w:p w14:paraId="19DAFE41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000000" w:fill="EAF2FB"/>
            <w:vAlign w:val="center"/>
          </w:tcPr>
          <w:p w14:paraId="7A46BC5E" w14:textId="75934664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78839AFC" w14:textId="6993D58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000000" w:fill="EAF2FB"/>
            <w:vAlign w:val="center"/>
          </w:tcPr>
          <w:p w14:paraId="49CF9A44" w14:textId="418DB7B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6BDDB17A" w14:textId="4BBA6C0A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6.19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32EE7FF2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0D45FC" w:rsidRPr="00570A22" w14:paraId="381317E3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455F6808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7826D4BE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dophytes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presence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E)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04BC7510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016</w:t>
            </w:r>
          </w:p>
        </w:tc>
        <w:tc>
          <w:tcPr>
            <w:tcW w:w="176" w:type="dxa"/>
            <w:tcBorders>
              <w:top w:val="nil"/>
              <w:bottom w:val="nil"/>
            </w:tcBorders>
            <w:shd w:val="clear" w:color="000000" w:fill="EAF2FB"/>
            <w:vAlign w:val="center"/>
          </w:tcPr>
          <w:p w14:paraId="46B93965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000000" w:fill="EAF2FB"/>
            <w:vAlign w:val="center"/>
          </w:tcPr>
          <w:p w14:paraId="7859DF21" w14:textId="2E005268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369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4CE399FD" w14:textId="67745A43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773" w:type="dxa"/>
            <w:tcBorders>
              <w:top w:val="nil"/>
              <w:bottom w:val="nil"/>
            </w:tcBorders>
            <w:shd w:val="clear" w:color="000000" w:fill="EAF2FB"/>
            <w:vAlign w:val="center"/>
          </w:tcPr>
          <w:p w14:paraId="7F0CB6E0" w14:textId="74CE718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52975B12" w14:textId="3C5E0C5A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77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000000" w:fill="EAF2FB"/>
            <w:noWrap/>
            <w:vAlign w:val="center"/>
            <w:hideMark/>
          </w:tcPr>
          <w:p w14:paraId="138DAB6A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0.448</w:t>
            </w:r>
          </w:p>
        </w:tc>
      </w:tr>
      <w:tr w:rsidR="000D45FC" w:rsidRPr="00570A22" w14:paraId="2F013BB2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000000" w:fill="EAF2FB"/>
            <w:noWrap/>
            <w:vAlign w:val="center"/>
            <w:hideMark/>
          </w:tcPr>
          <w:p w14:paraId="4F8838DB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000000" w:fill="EAF2FB"/>
            <w:noWrap/>
            <w:vAlign w:val="center"/>
            <w:hideMark/>
          </w:tcPr>
          <w:p w14:paraId="37F9F7C9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OTC × E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000000" w:fill="EAF2FB"/>
            <w:noWrap/>
            <w:vAlign w:val="center"/>
            <w:hideMark/>
          </w:tcPr>
          <w:p w14:paraId="0BA3A5C7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159</w:t>
            </w:r>
          </w:p>
        </w:tc>
        <w:tc>
          <w:tcPr>
            <w:tcW w:w="176" w:type="dxa"/>
            <w:tcBorders>
              <w:top w:val="nil"/>
              <w:bottom w:val="single" w:sz="4" w:space="0" w:color="auto"/>
            </w:tcBorders>
            <w:shd w:val="clear" w:color="000000" w:fill="EAF2FB"/>
            <w:vAlign w:val="center"/>
          </w:tcPr>
          <w:p w14:paraId="67A6FD84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000000" w:fill="EAF2FB"/>
            <w:vAlign w:val="center"/>
          </w:tcPr>
          <w:p w14:paraId="50796FFF" w14:textId="5D661ECB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</w:tcBorders>
            <w:shd w:val="clear" w:color="000000" w:fill="EAF2FB"/>
            <w:noWrap/>
            <w:vAlign w:val="center"/>
            <w:hideMark/>
          </w:tcPr>
          <w:p w14:paraId="201B68E9" w14:textId="75B7A696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  <w:shd w:val="clear" w:color="000000" w:fill="EAF2FB"/>
            <w:vAlign w:val="center"/>
          </w:tcPr>
          <w:p w14:paraId="53C6DD19" w14:textId="2EE7084A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000000" w:fill="EAF2FB"/>
            <w:noWrap/>
            <w:vAlign w:val="center"/>
            <w:hideMark/>
          </w:tcPr>
          <w:p w14:paraId="56946D2A" w14:textId="25D0BBF1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5.387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000000" w:fill="EAF2FB"/>
            <w:noWrap/>
            <w:vAlign w:val="center"/>
            <w:hideMark/>
          </w:tcPr>
          <w:p w14:paraId="172CB8C8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0D45FC" w:rsidRPr="00570A22" w14:paraId="4F09483D" w14:textId="77777777" w:rsidTr="002C2440">
        <w:trPr>
          <w:trHeight w:val="360"/>
          <w:jc w:val="center"/>
        </w:trPr>
        <w:tc>
          <w:tcPr>
            <w:tcW w:w="18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5BD4E8" w14:textId="0A7D943F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C2833"/>
                <w:kern w:val="0"/>
                <w:sz w:val="22"/>
                <w:szCs w:val="22"/>
                <w14:ligatures w14:val="none"/>
              </w:rPr>
              <w:t>LEA1</w:t>
            </w: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express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03BFCB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Intercept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E19DB8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187</w:t>
            </w:r>
          </w:p>
        </w:tc>
        <w:tc>
          <w:tcPr>
            <w:tcW w:w="176" w:type="dxa"/>
            <w:tcBorders>
              <w:top w:val="single" w:sz="4" w:space="0" w:color="auto"/>
            </w:tcBorders>
            <w:vAlign w:val="center"/>
          </w:tcPr>
          <w:p w14:paraId="3FE7B058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A9E96BD" w14:textId="31B848B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6C86EA" w14:textId="217EB810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6397FAF2" w14:textId="7035BF3E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80AE81" w14:textId="0F1CEC0A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>22.40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B34920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0D45FC" w:rsidRPr="00570A22" w14:paraId="4B0938BE" w14:textId="77777777" w:rsidTr="002C2440">
        <w:trPr>
          <w:trHeight w:val="360"/>
          <w:jc w:val="center"/>
        </w:trPr>
        <w:tc>
          <w:tcPr>
            <w:tcW w:w="1838" w:type="dxa"/>
            <w:noWrap/>
            <w:vAlign w:val="center"/>
            <w:hideMark/>
          </w:tcPr>
          <w:p w14:paraId="32252DA5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14:paraId="5754D27B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vironment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OTC)</w:t>
            </w:r>
          </w:p>
        </w:tc>
        <w:tc>
          <w:tcPr>
            <w:tcW w:w="1047" w:type="dxa"/>
            <w:noWrap/>
            <w:vAlign w:val="center"/>
            <w:hideMark/>
          </w:tcPr>
          <w:p w14:paraId="6C1B93B8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084</w:t>
            </w:r>
          </w:p>
        </w:tc>
        <w:tc>
          <w:tcPr>
            <w:tcW w:w="176" w:type="dxa"/>
            <w:vAlign w:val="center"/>
          </w:tcPr>
          <w:p w14:paraId="5A29935F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vAlign w:val="center"/>
          </w:tcPr>
          <w:p w14:paraId="1BEA1626" w14:textId="05CB18DC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369" w:type="dxa"/>
            <w:noWrap/>
            <w:vAlign w:val="center"/>
            <w:hideMark/>
          </w:tcPr>
          <w:p w14:paraId="78FEEE47" w14:textId="15680320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773" w:type="dxa"/>
            <w:vAlign w:val="center"/>
          </w:tcPr>
          <w:p w14:paraId="35005095" w14:textId="58F6AED9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16" w:type="dxa"/>
            <w:noWrap/>
            <w:vAlign w:val="center"/>
            <w:hideMark/>
          </w:tcPr>
          <w:p w14:paraId="6708247C" w14:textId="58830269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7.125</w:t>
            </w:r>
          </w:p>
        </w:tc>
        <w:tc>
          <w:tcPr>
            <w:tcW w:w="910" w:type="dxa"/>
            <w:noWrap/>
            <w:vAlign w:val="center"/>
            <w:hideMark/>
          </w:tcPr>
          <w:p w14:paraId="3E6C8B47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0D45FC" w:rsidRPr="00570A22" w14:paraId="18D94506" w14:textId="77777777" w:rsidTr="002C2440">
        <w:trPr>
          <w:trHeight w:val="360"/>
          <w:jc w:val="center"/>
        </w:trPr>
        <w:tc>
          <w:tcPr>
            <w:tcW w:w="1838" w:type="dxa"/>
            <w:noWrap/>
            <w:vAlign w:val="center"/>
            <w:hideMark/>
          </w:tcPr>
          <w:p w14:paraId="3BD2B85A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14:paraId="1DF71AAE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Endophytes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presence</w:t>
            </w:r>
            <w:proofErr w:type="spellEnd"/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(E)</w:t>
            </w:r>
          </w:p>
        </w:tc>
        <w:tc>
          <w:tcPr>
            <w:tcW w:w="1047" w:type="dxa"/>
            <w:noWrap/>
            <w:vAlign w:val="center"/>
            <w:hideMark/>
          </w:tcPr>
          <w:p w14:paraId="2BC751B7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064</w:t>
            </w:r>
          </w:p>
        </w:tc>
        <w:tc>
          <w:tcPr>
            <w:tcW w:w="176" w:type="dxa"/>
            <w:vAlign w:val="center"/>
          </w:tcPr>
          <w:p w14:paraId="23A2A8E2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vAlign w:val="center"/>
          </w:tcPr>
          <w:p w14:paraId="52CD92D4" w14:textId="5B856B1D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369" w:type="dxa"/>
            <w:noWrap/>
            <w:vAlign w:val="center"/>
            <w:hideMark/>
          </w:tcPr>
          <w:p w14:paraId="18969E6B" w14:textId="524C96C6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773" w:type="dxa"/>
            <w:vAlign w:val="center"/>
          </w:tcPr>
          <w:p w14:paraId="3957B4DC" w14:textId="0A9EA875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16" w:type="dxa"/>
            <w:noWrap/>
            <w:vAlign w:val="center"/>
            <w:hideMark/>
          </w:tcPr>
          <w:p w14:paraId="6548268A" w14:textId="6820472F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1C2833"/>
                <w:kern w:val="0"/>
                <w:sz w:val="22"/>
                <w:szCs w:val="22"/>
                <w14:ligatures w14:val="none"/>
              </w:rPr>
              <w:t xml:space="preserve"> 5.432</w:t>
            </w:r>
          </w:p>
        </w:tc>
        <w:tc>
          <w:tcPr>
            <w:tcW w:w="910" w:type="dxa"/>
            <w:noWrap/>
            <w:vAlign w:val="center"/>
            <w:hideMark/>
          </w:tcPr>
          <w:p w14:paraId="1BFB7AC4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b/>
                <w:bCs/>
                <w:color w:val="EE0000"/>
                <w:kern w:val="0"/>
                <w:sz w:val="22"/>
                <w:szCs w:val="22"/>
                <w14:ligatures w14:val="none"/>
              </w:rPr>
              <w:t>&lt; 0.001</w:t>
            </w:r>
          </w:p>
        </w:tc>
      </w:tr>
      <w:tr w:rsidR="000D45FC" w:rsidRPr="00570A22" w14:paraId="58DA780E" w14:textId="77777777" w:rsidTr="002C2440">
        <w:trPr>
          <w:trHeight w:val="360"/>
          <w:jc w:val="center"/>
        </w:trPr>
        <w:tc>
          <w:tcPr>
            <w:tcW w:w="1838" w:type="dxa"/>
            <w:noWrap/>
            <w:vAlign w:val="center"/>
            <w:hideMark/>
          </w:tcPr>
          <w:p w14:paraId="6239C028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0" w:type="dxa"/>
            <w:noWrap/>
            <w:vAlign w:val="center"/>
            <w:hideMark/>
          </w:tcPr>
          <w:p w14:paraId="5C8DBB96" w14:textId="77777777" w:rsidR="000D45FC" w:rsidRPr="00BB019B" w:rsidRDefault="000D45FC" w:rsidP="000D45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OTC × E</w:t>
            </w:r>
          </w:p>
        </w:tc>
        <w:tc>
          <w:tcPr>
            <w:tcW w:w="1047" w:type="dxa"/>
            <w:noWrap/>
            <w:vAlign w:val="center"/>
            <w:hideMark/>
          </w:tcPr>
          <w:p w14:paraId="44624967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0.020</w:t>
            </w:r>
          </w:p>
        </w:tc>
        <w:tc>
          <w:tcPr>
            <w:tcW w:w="176" w:type="dxa"/>
            <w:vAlign w:val="center"/>
          </w:tcPr>
          <w:p w14:paraId="52D21511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04" w:type="dxa"/>
            <w:vAlign w:val="center"/>
          </w:tcPr>
          <w:p w14:paraId="4FFD2BBF" w14:textId="286B2468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369" w:type="dxa"/>
            <w:noWrap/>
            <w:vAlign w:val="center"/>
            <w:hideMark/>
          </w:tcPr>
          <w:p w14:paraId="09A6BB14" w14:textId="5F4113F4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73" w:type="dxa"/>
            <w:vAlign w:val="center"/>
          </w:tcPr>
          <w:p w14:paraId="584ABA62" w14:textId="03B13A05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2C24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16" w:type="dxa"/>
            <w:noWrap/>
            <w:vAlign w:val="center"/>
            <w:hideMark/>
          </w:tcPr>
          <w:p w14:paraId="5C63ACC1" w14:textId="74C22D24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 xml:space="preserve"> 1.226</w:t>
            </w:r>
          </w:p>
        </w:tc>
        <w:tc>
          <w:tcPr>
            <w:tcW w:w="910" w:type="dxa"/>
            <w:noWrap/>
            <w:vAlign w:val="center"/>
            <w:hideMark/>
          </w:tcPr>
          <w:p w14:paraId="76E754AE" w14:textId="77777777" w:rsidR="000D45FC" w:rsidRPr="00BB019B" w:rsidRDefault="000D45FC" w:rsidP="000D4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</w:pPr>
            <w:r w:rsidRPr="00BB019B">
              <w:rPr>
                <w:rFonts w:ascii="Times New Roman" w:eastAsia="Times New Roman" w:hAnsi="Times New Roman" w:cs="Times New Roman"/>
                <w:color w:val="1C2833"/>
                <w:kern w:val="0"/>
                <w:sz w:val="22"/>
                <w:szCs w:val="22"/>
                <w14:ligatures w14:val="none"/>
              </w:rPr>
              <w:t>0.238</w:t>
            </w:r>
          </w:p>
        </w:tc>
      </w:tr>
    </w:tbl>
    <w:p w14:paraId="1D789202" w14:textId="77777777" w:rsidR="00746667" w:rsidRPr="00570A22" w:rsidRDefault="00746667" w:rsidP="00746667">
      <w:pPr>
        <w:spacing w:line="360" w:lineRule="auto"/>
        <w:jc w:val="both"/>
        <w:rPr>
          <w:rFonts w:ascii="Roboto" w:hAnsi="Roboto" w:cs="Arial"/>
          <w:sz w:val="22"/>
          <w:szCs w:val="22"/>
          <w:lang w:val="en-US"/>
        </w:rPr>
      </w:pPr>
    </w:p>
    <w:sectPr w:rsidR="00746667" w:rsidRPr="00570A22" w:rsidSect="002C2440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63D93" w14:textId="77777777" w:rsidR="00033AC7" w:rsidRDefault="00033AC7" w:rsidP="00972C8C">
      <w:pPr>
        <w:spacing w:after="0" w:line="240" w:lineRule="auto"/>
      </w:pPr>
      <w:r>
        <w:separator/>
      </w:r>
    </w:p>
  </w:endnote>
  <w:endnote w:type="continuationSeparator" w:id="0">
    <w:p w14:paraId="65EE9F5D" w14:textId="77777777" w:rsidR="00033AC7" w:rsidRDefault="00033AC7" w:rsidP="00972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44657482"/>
      <w:docPartObj>
        <w:docPartGallery w:val="Page Numbers (Bottom of Page)"/>
        <w:docPartUnique/>
      </w:docPartObj>
    </w:sdtPr>
    <w:sdtContent>
      <w:p w14:paraId="6BE06520" w14:textId="495852DF" w:rsidR="00972C8C" w:rsidRDefault="00972C8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B96EED0" w14:textId="77777777" w:rsidR="00972C8C" w:rsidRDefault="00972C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F7F370" w14:textId="77777777" w:rsidR="00033AC7" w:rsidRDefault="00033AC7" w:rsidP="00972C8C">
      <w:pPr>
        <w:spacing w:after="0" w:line="240" w:lineRule="auto"/>
      </w:pPr>
      <w:r>
        <w:separator/>
      </w:r>
    </w:p>
  </w:footnote>
  <w:footnote w:type="continuationSeparator" w:id="0">
    <w:p w14:paraId="3C984B1F" w14:textId="77777777" w:rsidR="00033AC7" w:rsidRDefault="00033AC7" w:rsidP="00972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9vd9vzfewaue92dpvs996vf2d9awxepxd&quot;&gt;My EndNote Library&lt;record-ids&gt;&lt;item&gt;231&lt;/item&gt;&lt;item&gt;410&lt;/item&gt;&lt;item&gt;677&lt;/item&gt;&lt;item&gt;680&lt;/item&gt;&lt;item&gt;711&lt;/item&gt;&lt;item&gt;712&lt;/item&gt;&lt;item&gt;758&lt;/item&gt;&lt;item&gt;784&lt;/item&gt;&lt;item&gt;1032&lt;/item&gt;&lt;item&gt;1033&lt;/item&gt;&lt;item&gt;1034&lt;/item&gt;&lt;item&gt;1035&lt;/item&gt;&lt;item&gt;1036&lt;/item&gt;&lt;item&gt;1037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4&lt;/item&gt;&lt;item&gt;1055&lt;/item&gt;&lt;item&gt;1056&lt;/item&gt;&lt;item&gt;1058&lt;/item&gt;&lt;item&gt;1059&lt;/item&gt;&lt;item&gt;1060&lt;/item&gt;&lt;item&gt;1062&lt;/item&gt;&lt;item&gt;1135&lt;/item&gt;&lt;item&gt;1136&lt;/item&gt;&lt;item&gt;1137&lt;/item&gt;&lt;item&gt;1138&lt;/item&gt;&lt;item&gt;1140&lt;/item&gt;&lt;item&gt;1141&lt;/item&gt;&lt;/record-ids&gt;&lt;/item&gt;&lt;/Libraries&gt;"/>
  </w:docVars>
  <w:rsids>
    <w:rsidRoot w:val="0014028E"/>
    <w:rsid w:val="00007596"/>
    <w:rsid w:val="00007875"/>
    <w:rsid w:val="00017819"/>
    <w:rsid w:val="000264E5"/>
    <w:rsid w:val="00030217"/>
    <w:rsid w:val="00033AC7"/>
    <w:rsid w:val="000351A2"/>
    <w:rsid w:val="00040957"/>
    <w:rsid w:val="000509E8"/>
    <w:rsid w:val="000529EA"/>
    <w:rsid w:val="000539D2"/>
    <w:rsid w:val="00056625"/>
    <w:rsid w:val="00056C24"/>
    <w:rsid w:val="00060627"/>
    <w:rsid w:val="00080D94"/>
    <w:rsid w:val="000A5ECA"/>
    <w:rsid w:val="000A7004"/>
    <w:rsid w:val="000B0168"/>
    <w:rsid w:val="000B61B8"/>
    <w:rsid w:val="000B6952"/>
    <w:rsid w:val="000C2488"/>
    <w:rsid w:val="000D45FC"/>
    <w:rsid w:val="000D4EB0"/>
    <w:rsid w:val="000D50D0"/>
    <w:rsid w:val="000E4713"/>
    <w:rsid w:val="000F22C9"/>
    <w:rsid w:val="001030C7"/>
    <w:rsid w:val="00127843"/>
    <w:rsid w:val="00127BA4"/>
    <w:rsid w:val="0013057B"/>
    <w:rsid w:val="00134857"/>
    <w:rsid w:val="0014028E"/>
    <w:rsid w:val="001458D0"/>
    <w:rsid w:val="00160227"/>
    <w:rsid w:val="00167C50"/>
    <w:rsid w:val="001877F6"/>
    <w:rsid w:val="001A5AFC"/>
    <w:rsid w:val="001B7253"/>
    <w:rsid w:val="001C0CD4"/>
    <w:rsid w:val="001C339E"/>
    <w:rsid w:val="001D0B37"/>
    <w:rsid w:val="001F0E3D"/>
    <w:rsid w:val="00204E90"/>
    <w:rsid w:val="00221A24"/>
    <w:rsid w:val="00233380"/>
    <w:rsid w:val="002348B5"/>
    <w:rsid w:val="0024247F"/>
    <w:rsid w:val="002437CE"/>
    <w:rsid w:val="0024715F"/>
    <w:rsid w:val="0027473F"/>
    <w:rsid w:val="0028339B"/>
    <w:rsid w:val="002944DB"/>
    <w:rsid w:val="002C2440"/>
    <w:rsid w:val="00301E8D"/>
    <w:rsid w:val="003049ED"/>
    <w:rsid w:val="00322727"/>
    <w:rsid w:val="003374D5"/>
    <w:rsid w:val="0036026F"/>
    <w:rsid w:val="00373214"/>
    <w:rsid w:val="003923EF"/>
    <w:rsid w:val="003A1EB9"/>
    <w:rsid w:val="003B464D"/>
    <w:rsid w:val="003F66E1"/>
    <w:rsid w:val="0042558B"/>
    <w:rsid w:val="00441F02"/>
    <w:rsid w:val="00442E3A"/>
    <w:rsid w:val="00443B54"/>
    <w:rsid w:val="004677E9"/>
    <w:rsid w:val="0047158F"/>
    <w:rsid w:val="004800EB"/>
    <w:rsid w:val="0049717D"/>
    <w:rsid w:val="00497A82"/>
    <w:rsid w:val="004B7B12"/>
    <w:rsid w:val="004C6C10"/>
    <w:rsid w:val="005017FE"/>
    <w:rsid w:val="005024AB"/>
    <w:rsid w:val="00526762"/>
    <w:rsid w:val="0053654A"/>
    <w:rsid w:val="00554744"/>
    <w:rsid w:val="005669C8"/>
    <w:rsid w:val="00570A22"/>
    <w:rsid w:val="00575024"/>
    <w:rsid w:val="005A6D33"/>
    <w:rsid w:val="005B0BF6"/>
    <w:rsid w:val="005C26E4"/>
    <w:rsid w:val="005D17A1"/>
    <w:rsid w:val="005D17CC"/>
    <w:rsid w:val="005D227D"/>
    <w:rsid w:val="005F162E"/>
    <w:rsid w:val="0060133F"/>
    <w:rsid w:val="00602818"/>
    <w:rsid w:val="00610A43"/>
    <w:rsid w:val="006111D1"/>
    <w:rsid w:val="00630C01"/>
    <w:rsid w:val="00640133"/>
    <w:rsid w:val="00644F2D"/>
    <w:rsid w:val="006A5867"/>
    <w:rsid w:val="006B6ABF"/>
    <w:rsid w:val="006C23F5"/>
    <w:rsid w:val="006C70ED"/>
    <w:rsid w:val="006F794B"/>
    <w:rsid w:val="007461CA"/>
    <w:rsid w:val="00746667"/>
    <w:rsid w:val="0075430E"/>
    <w:rsid w:val="00765C14"/>
    <w:rsid w:val="00782540"/>
    <w:rsid w:val="007858C2"/>
    <w:rsid w:val="00786165"/>
    <w:rsid w:val="007939F8"/>
    <w:rsid w:val="007A39C1"/>
    <w:rsid w:val="007D3A86"/>
    <w:rsid w:val="007E69EF"/>
    <w:rsid w:val="00801E6E"/>
    <w:rsid w:val="00804DD5"/>
    <w:rsid w:val="00837DEE"/>
    <w:rsid w:val="008725D7"/>
    <w:rsid w:val="008848B4"/>
    <w:rsid w:val="00891CD4"/>
    <w:rsid w:val="008948A8"/>
    <w:rsid w:val="008A1058"/>
    <w:rsid w:val="008B5A33"/>
    <w:rsid w:val="008F6C6B"/>
    <w:rsid w:val="00913943"/>
    <w:rsid w:val="00914F34"/>
    <w:rsid w:val="009230D1"/>
    <w:rsid w:val="009234E5"/>
    <w:rsid w:val="00935FCC"/>
    <w:rsid w:val="00937DDE"/>
    <w:rsid w:val="0094453A"/>
    <w:rsid w:val="00972C8C"/>
    <w:rsid w:val="00981A3E"/>
    <w:rsid w:val="009A5E67"/>
    <w:rsid w:val="009B301F"/>
    <w:rsid w:val="009C1D03"/>
    <w:rsid w:val="009E7DFC"/>
    <w:rsid w:val="00A076FB"/>
    <w:rsid w:val="00A07CCD"/>
    <w:rsid w:val="00A21F69"/>
    <w:rsid w:val="00A405C6"/>
    <w:rsid w:val="00A51A7A"/>
    <w:rsid w:val="00A61891"/>
    <w:rsid w:val="00A9130E"/>
    <w:rsid w:val="00AB74F0"/>
    <w:rsid w:val="00AC6AB0"/>
    <w:rsid w:val="00AF29BC"/>
    <w:rsid w:val="00B07EB9"/>
    <w:rsid w:val="00B1408C"/>
    <w:rsid w:val="00B419EA"/>
    <w:rsid w:val="00B443A6"/>
    <w:rsid w:val="00B76ED8"/>
    <w:rsid w:val="00B9384A"/>
    <w:rsid w:val="00BB019B"/>
    <w:rsid w:val="00BC3501"/>
    <w:rsid w:val="00BC40B4"/>
    <w:rsid w:val="00BD0B33"/>
    <w:rsid w:val="00BD2617"/>
    <w:rsid w:val="00BE0F74"/>
    <w:rsid w:val="00BE4283"/>
    <w:rsid w:val="00BF0CEE"/>
    <w:rsid w:val="00C034BA"/>
    <w:rsid w:val="00C133ED"/>
    <w:rsid w:val="00C22F4B"/>
    <w:rsid w:val="00C36FFE"/>
    <w:rsid w:val="00C633B9"/>
    <w:rsid w:val="00C86CE3"/>
    <w:rsid w:val="00C87FBB"/>
    <w:rsid w:val="00C947FC"/>
    <w:rsid w:val="00CB30A3"/>
    <w:rsid w:val="00D31669"/>
    <w:rsid w:val="00D367A6"/>
    <w:rsid w:val="00D3717D"/>
    <w:rsid w:val="00D53235"/>
    <w:rsid w:val="00D54875"/>
    <w:rsid w:val="00D5613C"/>
    <w:rsid w:val="00D75A2A"/>
    <w:rsid w:val="00DB6315"/>
    <w:rsid w:val="00E00EC8"/>
    <w:rsid w:val="00E06377"/>
    <w:rsid w:val="00E26B94"/>
    <w:rsid w:val="00E41A30"/>
    <w:rsid w:val="00E6070A"/>
    <w:rsid w:val="00E641D1"/>
    <w:rsid w:val="00E90C96"/>
    <w:rsid w:val="00E9463F"/>
    <w:rsid w:val="00EB08DA"/>
    <w:rsid w:val="00EC318E"/>
    <w:rsid w:val="00ED6F46"/>
    <w:rsid w:val="00EF16C2"/>
    <w:rsid w:val="00EF6381"/>
    <w:rsid w:val="00F10558"/>
    <w:rsid w:val="00F13466"/>
    <w:rsid w:val="00F149DE"/>
    <w:rsid w:val="00F22D86"/>
    <w:rsid w:val="00F31DE7"/>
    <w:rsid w:val="00F321F3"/>
    <w:rsid w:val="00F739AB"/>
    <w:rsid w:val="00F7434C"/>
    <w:rsid w:val="00F92426"/>
    <w:rsid w:val="00FA65D0"/>
    <w:rsid w:val="00FB03B8"/>
    <w:rsid w:val="00FC1621"/>
    <w:rsid w:val="00FF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B1CE9"/>
  <w15:chartTrackingRefBased/>
  <w15:docId w15:val="{0BB2A372-DA05-4319-90F4-18347078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L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02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2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2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2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2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2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2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2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02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2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2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2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2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2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2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2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2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28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402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2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2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2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28E"/>
    <w:rPr>
      <w:b/>
      <w:bCs/>
      <w:smallCaps/>
      <w:color w:val="0F4761" w:themeColor="accent1" w:themeShade="BF"/>
      <w:spacing w:val="5"/>
    </w:rPr>
  </w:style>
  <w:style w:type="paragraph" w:customStyle="1" w:styleId="Sinespaciado1">
    <w:name w:val="Sin espaciado1"/>
    <w:qFormat/>
    <w:rsid w:val="0014028E"/>
    <w:pPr>
      <w:suppressAutoHyphens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s-ES" w:eastAsia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D54875"/>
    <w:rPr>
      <w:color w:val="467886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5487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64013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4013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ar"/>
    <w:rsid w:val="00640133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640133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F10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0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0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5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095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31DE7"/>
    <w:rPr>
      <w:color w:val="605E5C"/>
      <w:shd w:val="clear" w:color="auto" w:fill="E1DFDD"/>
    </w:rPr>
  </w:style>
  <w:style w:type="paragraph" w:customStyle="1" w:styleId="Normal1">
    <w:name w:val="Normal1"/>
    <w:rsid w:val="000D4EB0"/>
    <w:pP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0"/>
      <w:lang w:val="en-US" w:eastAsia="en-US"/>
      <w14:ligatures w14:val="none"/>
    </w:rPr>
  </w:style>
  <w:style w:type="character" w:customStyle="1" w:styleId="apple-converted-space">
    <w:name w:val="apple-converted-space"/>
    <w:basedOn w:val="DefaultParagraphFont"/>
    <w:rsid w:val="000D4EB0"/>
  </w:style>
  <w:style w:type="paragraph" w:styleId="Header">
    <w:name w:val="header"/>
    <w:basedOn w:val="Normal"/>
    <w:link w:val="HeaderChar"/>
    <w:uiPriority w:val="99"/>
    <w:unhideWhenUsed/>
    <w:rsid w:val="00972C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C8C"/>
  </w:style>
  <w:style w:type="paragraph" w:styleId="Footer">
    <w:name w:val="footer"/>
    <w:basedOn w:val="Normal"/>
    <w:link w:val="FooterChar"/>
    <w:uiPriority w:val="99"/>
    <w:unhideWhenUsed/>
    <w:rsid w:val="00972C8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C8C"/>
  </w:style>
  <w:style w:type="character" w:styleId="LineNumber">
    <w:name w:val="line number"/>
    <w:basedOn w:val="DefaultParagraphFont"/>
    <w:uiPriority w:val="99"/>
    <w:semiHidden/>
    <w:unhideWhenUsed/>
    <w:rsid w:val="00972C8C"/>
  </w:style>
  <w:style w:type="character" w:customStyle="1" w:styleId="markedcontent">
    <w:name w:val="markedcontent"/>
    <w:basedOn w:val="DefaultParagraphFont"/>
    <w:rsid w:val="007461CA"/>
  </w:style>
  <w:style w:type="character" w:customStyle="1" w:styleId="ListParagraphChar">
    <w:name w:val="List Paragraph Char"/>
    <w:basedOn w:val="DefaultParagraphFont"/>
    <w:link w:val="ListParagraph"/>
    <w:uiPriority w:val="34"/>
    <w:rsid w:val="00AB74F0"/>
  </w:style>
  <w:style w:type="character" w:styleId="Emphasis">
    <w:name w:val="Emphasis"/>
    <w:basedOn w:val="DefaultParagraphFont"/>
    <w:uiPriority w:val="20"/>
    <w:qFormat/>
    <w:rsid w:val="000C24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32CB1-5646-49E5-B66D-5CE323F48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Reyes Núñez</dc:creator>
  <cp:keywords/>
  <dc:description/>
  <cp:lastModifiedBy>Tim West</cp:lastModifiedBy>
  <cp:revision>6</cp:revision>
  <dcterms:created xsi:type="dcterms:W3CDTF">2026-06-11T01:26:00Z</dcterms:created>
  <dcterms:modified xsi:type="dcterms:W3CDTF">2026-06-24T15:09:00Z</dcterms:modified>
</cp:coreProperties>
</file>